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32447E1" w14:textId="529B9C68" w:rsidR="00BF0E58" w:rsidRPr="005F0073" w:rsidRDefault="00162736" w:rsidP="00143F1D">
      <w:pPr>
        <w:jc w:val="center"/>
        <w:rPr>
          <w:rFonts w:ascii="Times New Roman" w:hAnsi="Times New Roman" w:cs="Times New Roman"/>
          <w:b/>
          <w:sz w:val="36"/>
          <w:szCs w:val="36"/>
        </w:rPr>
      </w:pPr>
      <w:r>
        <w:rPr>
          <w:rFonts w:ascii="Times New Roman" w:hAnsi="Times New Roman" w:cs="Times New Roman"/>
          <w:b/>
          <w:sz w:val="36"/>
          <w:szCs w:val="36"/>
        </w:rPr>
        <w:t>Supporting i</w:t>
      </w:r>
      <w:r w:rsidR="00143F1D" w:rsidRPr="005F0073">
        <w:rPr>
          <w:rFonts w:ascii="Times New Roman" w:hAnsi="Times New Roman" w:cs="Times New Roman"/>
          <w:b/>
          <w:sz w:val="36"/>
          <w:szCs w:val="36"/>
        </w:rPr>
        <w:t>nformation</w:t>
      </w:r>
    </w:p>
    <w:p w14:paraId="516BD1E9" w14:textId="77777777" w:rsidR="00143F1D" w:rsidRDefault="00143F1D" w:rsidP="00143F1D">
      <w:pPr>
        <w:jc w:val="center"/>
        <w:rPr>
          <w:rFonts w:ascii="Times New Roman" w:hAnsi="Times New Roman" w:cs="Times New Roman"/>
          <w:b/>
          <w:sz w:val="22"/>
          <w:szCs w:val="22"/>
        </w:rPr>
      </w:pPr>
    </w:p>
    <w:p w14:paraId="17054788" w14:textId="2AA0F3EC" w:rsidR="005460CD" w:rsidRPr="003630D4" w:rsidRDefault="009D2275" w:rsidP="004A4B2E">
      <w:pPr>
        <w:rPr>
          <w:rFonts w:ascii="Times New Roman" w:hAnsi="Times New Roman" w:cs="Times New Roman"/>
          <w:b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t>S2 Table</w:t>
      </w:r>
      <w:r w:rsidR="005460CD" w:rsidRPr="003630D4">
        <w:rPr>
          <w:rFonts w:ascii="Times New Roman" w:hAnsi="Times New Roman" w:cs="Times New Roman"/>
          <w:b/>
          <w:sz w:val="22"/>
          <w:szCs w:val="22"/>
        </w:rPr>
        <w:t xml:space="preserve">. </w:t>
      </w:r>
      <w:r w:rsidR="003630D4" w:rsidRPr="003630D4">
        <w:rPr>
          <w:rFonts w:ascii="Times New Roman" w:hAnsi="Times New Roman" w:cs="Times New Roman"/>
          <w:b/>
          <w:sz w:val="22"/>
          <w:szCs w:val="22"/>
        </w:rPr>
        <w:t>Relationship Between Missing Information and Depressive Symptoms</w:t>
      </w:r>
    </w:p>
    <w:p w14:paraId="54187EA9" w14:textId="77777777" w:rsidR="00DE5F32" w:rsidRPr="003630D4" w:rsidRDefault="00DE5F32" w:rsidP="00D508D2">
      <w:pPr>
        <w:ind w:left="360"/>
        <w:rPr>
          <w:rFonts w:ascii="Times New Roman" w:hAnsi="Times New Roman" w:cs="Times New Roman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78"/>
        <w:gridCol w:w="2790"/>
        <w:gridCol w:w="2520"/>
        <w:gridCol w:w="962"/>
      </w:tblGrid>
      <w:tr w:rsidR="00F52755" w:rsidRPr="003630D4" w14:paraId="3548B303" w14:textId="77777777" w:rsidTr="00F52755">
        <w:trPr>
          <w:trHeight w:val="512"/>
        </w:trPr>
        <w:tc>
          <w:tcPr>
            <w:tcW w:w="3078" w:type="dxa"/>
            <w:vMerge w:val="restart"/>
            <w:vAlign w:val="center"/>
          </w:tcPr>
          <w:p w14:paraId="5C789EDF" w14:textId="77777777" w:rsidR="0038543C" w:rsidRPr="003630D4" w:rsidRDefault="0038543C" w:rsidP="00345A2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630D4">
              <w:rPr>
                <w:rFonts w:ascii="Times New Roman" w:hAnsi="Times New Roman" w:cs="Times New Roman"/>
                <w:sz w:val="22"/>
                <w:szCs w:val="22"/>
              </w:rPr>
              <w:t>Variable with missing values</w:t>
            </w:r>
          </w:p>
        </w:tc>
        <w:tc>
          <w:tcPr>
            <w:tcW w:w="2790" w:type="dxa"/>
            <w:tcBorders>
              <w:bottom w:val="nil"/>
            </w:tcBorders>
            <w:vAlign w:val="center"/>
          </w:tcPr>
          <w:p w14:paraId="62687F20" w14:textId="2B71014F" w:rsidR="0038543C" w:rsidRPr="003630D4" w:rsidRDefault="0038543C" w:rsidP="00345A2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630D4">
              <w:rPr>
                <w:rFonts w:ascii="Times New Roman" w:hAnsi="Times New Roman" w:cs="Times New Roman"/>
                <w:sz w:val="22"/>
                <w:szCs w:val="22"/>
              </w:rPr>
              <w:t>Depressive disorder = Yes</w:t>
            </w:r>
          </w:p>
        </w:tc>
        <w:tc>
          <w:tcPr>
            <w:tcW w:w="2520" w:type="dxa"/>
            <w:tcBorders>
              <w:bottom w:val="nil"/>
            </w:tcBorders>
            <w:vAlign w:val="center"/>
          </w:tcPr>
          <w:p w14:paraId="3AFF4174" w14:textId="3A5AA86D" w:rsidR="0038543C" w:rsidRPr="003630D4" w:rsidRDefault="0038543C" w:rsidP="00345A2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630D4">
              <w:rPr>
                <w:rFonts w:ascii="Times New Roman" w:hAnsi="Times New Roman" w:cs="Times New Roman"/>
                <w:sz w:val="22"/>
                <w:szCs w:val="22"/>
              </w:rPr>
              <w:t>Depressive disorder = No</w:t>
            </w:r>
          </w:p>
        </w:tc>
        <w:tc>
          <w:tcPr>
            <w:tcW w:w="962" w:type="dxa"/>
            <w:vMerge w:val="restart"/>
            <w:vAlign w:val="center"/>
          </w:tcPr>
          <w:p w14:paraId="6D7ED1EF" w14:textId="77777777" w:rsidR="0038543C" w:rsidRPr="003630D4" w:rsidRDefault="0038543C" w:rsidP="00345A2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630D4">
              <w:rPr>
                <w:rFonts w:ascii="Times New Roman" w:hAnsi="Times New Roman" w:cs="Times New Roman"/>
                <w:sz w:val="22"/>
                <w:szCs w:val="22"/>
              </w:rPr>
              <w:t>p-value</w:t>
            </w:r>
          </w:p>
        </w:tc>
      </w:tr>
      <w:tr w:rsidR="00F52755" w:rsidRPr="003630D4" w14:paraId="0786ECA2" w14:textId="77777777" w:rsidTr="00F52755">
        <w:trPr>
          <w:trHeight w:val="332"/>
        </w:trPr>
        <w:tc>
          <w:tcPr>
            <w:tcW w:w="3078" w:type="dxa"/>
            <w:vMerge/>
            <w:vAlign w:val="center"/>
          </w:tcPr>
          <w:p w14:paraId="1AE4DBC6" w14:textId="77777777" w:rsidR="0038543C" w:rsidRPr="003630D4" w:rsidRDefault="0038543C" w:rsidP="00345A2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790" w:type="dxa"/>
            <w:tcBorders>
              <w:top w:val="nil"/>
            </w:tcBorders>
            <w:vAlign w:val="center"/>
          </w:tcPr>
          <w:p w14:paraId="58D00961" w14:textId="7160D8FB" w:rsidR="0038543C" w:rsidRPr="003630D4" w:rsidRDefault="0038543C" w:rsidP="00345A2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630D4">
              <w:rPr>
                <w:rFonts w:ascii="Times New Roman" w:hAnsi="Times New Roman" w:cs="Times New Roman"/>
                <w:sz w:val="22"/>
                <w:szCs w:val="22"/>
              </w:rPr>
              <w:t>N (%)</w:t>
            </w:r>
          </w:p>
        </w:tc>
        <w:tc>
          <w:tcPr>
            <w:tcW w:w="2520" w:type="dxa"/>
            <w:tcBorders>
              <w:top w:val="nil"/>
            </w:tcBorders>
            <w:vAlign w:val="center"/>
          </w:tcPr>
          <w:p w14:paraId="4004AEE5" w14:textId="4BAAE60A" w:rsidR="0038543C" w:rsidRPr="003630D4" w:rsidRDefault="0038543C" w:rsidP="00345A2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630D4">
              <w:rPr>
                <w:rFonts w:ascii="Times New Roman" w:hAnsi="Times New Roman" w:cs="Times New Roman"/>
                <w:sz w:val="22"/>
                <w:szCs w:val="22"/>
              </w:rPr>
              <w:t>N</w:t>
            </w:r>
            <w:r w:rsidR="007E4911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3630D4">
              <w:rPr>
                <w:rFonts w:ascii="Times New Roman" w:hAnsi="Times New Roman" w:cs="Times New Roman"/>
                <w:sz w:val="22"/>
                <w:szCs w:val="22"/>
              </w:rPr>
              <w:t>(%)</w:t>
            </w:r>
          </w:p>
        </w:tc>
        <w:tc>
          <w:tcPr>
            <w:tcW w:w="962" w:type="dxa"/>
            <w:vMerge/>
            <w:vAlign w:val="center"/>
          </w:tcPr>
          <w:p w14:paraId="0EB66D2C" w14:textId="77777777" w:rsidR="0038543C" w:rsidRPr="003630D4" w:rsidRDefault="0038543C" w:rsidP="00345A2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52755" w:rsidRPr="003630D4" w14:paraId="09525A1F" w14:textId="77777777" w:rsidTr="00F52755">
        <w:tc>
          <w:tcPr>
            <w:tcW w:w="3078" w:type="dxa"/>
            <w:vAlign w:val="center"/>
          </w:tcPr>
          <w:p w14:paraId="78071D70" w14:textId="49FC6687" w:rsidR="005460CD" w:rsidRPr="003630D4" w:rsidRDefault="005460CD" w:rsidP="00F5275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630D4">
              <w:rPr>
                <w:rFonts w:ascii="Times New Roman" w:hAnsi="Times New Roman" w:cs="Times New Roman"/>
                <w:sz w:val="22"/>
                <w:szCs w:val="22"/>
              </w:rPr>
              <w:t>ID use history</w:t>
            </w:r>
            <w:r w:rsidR="00F52755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3630D4">
              <w:rPr>
                <w:rFonts w:ascii="Times New Roman" w:hAnsi="Times New Roman" w:cs="Times New Roman"/>
                <w:sz w:val="22"/>
                <w:szCs w:val="22"/>
              </w:rPr>
              <w:t>(n missing =40)</w:t>
            </w:r>
          </w:p>
        </w:tc>
        <w:tc>
          <w:tcPr>
            <w:tcW w:w="2790" w:type="dxa"/>
            <w:vAlign w:val="center"/>
          </w:tcPr>
          <w:p w14:paraId="44015BEE" w14:textId="77777777" w:rsidR="005460CD" w:rsidRPr="003630D4" w:rsidRDefault="005460CD" w:rsidP="00345A2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630D4">
              <w:rPr>
                <w:rFonts w:ascii="Times New Roman" w:hAnsi="Times New Roman" w:cs="Times New Roman"/>
                <w:sz w:val="22"/>
                <w:szCs w:val="22"/>
              </w:rPr>
              <w:t>5/56 (8.9%)</w:t>
            </w:r>
          </w:p>
        </w:tc>
        <w:tc>
          <w:tcPr>
            <w:tcW w:w="2520" w:type="dxa"/>
            <w:vAlign w:val="center"/>
          </w:tcPr>
          <w:p w14:paraId="03309840" w14:textId="77777777" w:rsidR="005460CD" w:rsidRPr="003630D4" w:rsidRDefault="005460CD" w:rsidP="00345A2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630D4">
              <w:rPr>
                <w:rFonts w:ascii="Times New Roman" w:hAnsi="Times New Roman" w:cs="Times New Roman"/>
                <w:sz w:val="22"/>
                <w:szCs w:val="22"/>
              </w:rPr>
              <w:t>35/508 (6.9%)</w:t>
            </w:r>
          </w:p>
        </w:tc>
        <w:tc>
          <w:tcPr>
            <w:tcW w:w="962" w:type="dxa"/>
            <w:vAlign w:val="center"/>
          </w:tcPr>
          <w:p w14:paraId="7A4D7A1B" w14:textId="77777777" w:rsidR="005460CD" w:rsidRPr="003630D4" w:rsidRDefault="005460CD" w:rsidP="00345A2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630D4">
              <w:rPr>
                <w:rFonts w:ascii="Times New Roman" w:hAnsi="Times New Roman" w:cs="Times New Roman"/>
                <w:sz w:val="22"/>
                <w:szCs w:val="22"/>
              </w:rPr>
              <w:t>.364</w:t>
            </w:r>
          </w:p>
        </w:tc>
      </w:tr>
      <w:tr w:rsidR="00F52755" w:rsidRPr="003630D4" w14:paraId="0F3ADACA" w14:textId="77777777" w:rsidTr="00F52755">
        <w:tc>
          <w:tcPr>
            <w:tcW w:w="3078" w:type="dxa"/>
            <w:vAlign w:val="center"/>
          </w:tcPr>
          <w:p w14:paraId="474A8A36" w14:textId="0EAA2FC6" w:rsidR="005460CD" w:rsidRPr="003630D4" w:rsidRDefault="005460CD" w:rsidP="00F5275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630D4">
              <w:rPr>
                <w:rFonts w:ascii="Times New Roman" w:hAnsi="Times New Roman" w:cs="Times New Roman"/>
                <w:sz w:val="22"/>
                <w:szCs w:val="22"/>
              </w:rPr>
              <w:t>CD4 cells</w:t>
            </w:r>
            <w:r w:rsidR="00E65DBB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Pr="003630D4">
              <w:rPr>
                <w:rFonts w:ascii="Times New Roman" w:hAnsi="Times New Roman" w:cs="Times New Roman"/>
                <w:sz w:val="22"/>
                <w:szCs w:val="22"/>
              </w:rPr>
              <w:t>(n missing = 19)</w:t>
            </w:r>
          </w:p>
        </w:tc>
        <w:tc>
          <w:tcPr>
            <w:tcW w:w="2790" w:type="dxa"/>
            <w:vAlign w:val="center"/>
          </w:tcPr>
          <w:p w14:paraId="11A51B8D" w14:textId="77777777" w:rsidR="005460CD" w:rsidRPr="003630D4" w:rsidRDefault="005460CD" w:rsidP="00345A2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630D4">
              <w:rPr>
                <w:rFonts w:ascii="Times New Roman" w:hAnsi="Times New Roman" w:cs="Times New Roman"/>
                <w:sz w:val="22"/>
                <w:szCs w:val="22"/>
              </w:rPr>
              <w:t>3/56 (5.4%)</w:t>
            </w:r>
          </w:p>
        </w:tc>
        <w:tc>
          <w:tcPr>
            <w:tcW w:w="2520" w:type="dxa"/>
            <w:vAlign w:val="center"/>
          </w:tcPr>
          <w:p w14:paraId="061EB336" w14:textId="77777777" w:rsidR="005460CD" w:rsidRPr="003630D4" w:rsidRDefault="005460CD" w:rsidP="00345A2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630D4">
              <w:rPr>
                <w:rFonts w:ascii="Times New Roman" w:hAnsi="Times New Roman" w:cs="Times New Roman"/>
                <w:sz w:val="22"/>
                <w:szCs w:val="22"/>
              </w:rPr>
              <w:t>16/508 (3.1%)</w:t>
            </w:r>
          </w:p>
        </w:tc>
        <w:tc>
          <w:tcPr>
            <w:tcW w:w="962" w:type="dxa"/>
            <w:vAlign w:val="center"/>
          </w:tcPr>
          <w:p w14:paraId="62CDE0ED" w14:textId="77777777" w:rsidR="005460CD" w:rsidRPr="003630D4" w:rsidRDefault="005460CD" w:rsidP="00345A2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630D4">
              <w:rPr>
                <w:rFonts w:ascii="Times New Roman" w:hAnsi="Times New Roman" w:cs="Times New Roman"/>
                <w:sz w:val="22"/>
                <w:szCs w:val="22"/>
              </w:rPr>
              <w:t>.29</w:t>
            </w:r>
          </w:p>
        </w:tc>
      </w:tr>
      <w:tr w:rsidR="00F52755" w:rsidRPr="003630D4" w14:paraId="6AC79026" w14:textId="77777777" w:rsidTr="00F52755">
        <w:tc>
          <w:tcPr>
            <w:tcW w:w="3078" w:type="dxa"/>
            <w:vAlign w:val="center"/>
          </w:tcPr>
          <w:p w14:paraId="67231E37" w14:textId="31F765D2" w:rsidR="005460CD" w:rsidRPr="003630D4" w:rsidRDefault="005460CD" w:rsidP="00F5275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630D4">
              <w:rPr>
                <w:rFonts w:ascii="Times New Roman" w:hAnsi="Times New Roman" w:cs="Times New Roman"/>
                <w:sz w:val="22"/>
                <w:szCs w:val="22"/>
              </w:rPr>
              <w:t>Adherence</w:t>
            </w:r>
            <w:r w:rsidR="00E65DBB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bookmarkStart w:id="0" w:name="_GoBack"/>
            <w:bookmarkEnd w:id="0"/>
            <w:r w:rsidRPr="003630D4">
              <w:rPr>
                <w:rFonts w:ascii="Times New Roman" w:hAnsi="Times New Roman" w:cs="Times New Roman"/>
                <w:sz w:val="22"/>
                <w:szCs w:val="22"/>
              </w:rPr>
              <w:t>(n missing = 165)</w:t>
            </w:r>
          </w:p>
        </w:tc>
        <w:tc>
          <w:tcPr>
            <w:tcW w:w="2790" w:type="dxa"/>
            <w:vAlign w:val="center"/>
          </w:tcPr>
          <w:p w14:paraId="494B0F5A" w14:textId="77777777" w:rsidR="005460CD" w:rsidRPr="003630D4" w:rsidRDefault="005460CD" w:rsidP="00345A2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630D4">
              <w:rPr>
                <w:rFonts w:ascii="Times New Roman" w:hAnsi="Times New Roman" w:cs="Times New Roman"/>
                <w:sz w:val="22"/>
                <w:szCs w:val="22"/>
              </w:rPr>
              <w:t>19/43 (44.2%)</w:t>
            </w:r>
          </w:p>
        </w:tc>
        <w:tc>
          <w:tcPr>
            <w:tcW w:w="2520" w:type="dxa"/>
            <w:vAlign w:val="center"/>
          </w:tcPr>
          <w:p w14:paraId="5F98D4B2" w14:textId="77777777" w:rsidR="005460CD" w:rsidRPr="003630D4" w:rsidRDefault="005460CD" w:rsidP="00345A2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630D4">
              <w:rPr>
                <w:rFonts w:ascii="Times New Roman" w:hAnsi="Times New Roman" w:cs="Times New Roman"/>
                <w:sz w:val="22"/>
                <w:szCs w:val="22"/>
              </w:rPr>
              <w:t>146/290 (50.3%)</w:t>
            </w:r>
          </w:p>
        </w:tc>
        <w:tc>
          <w:tcPr>
            <w:tcW w:w="962" w:type="dxa"/>
            <w:vAlign w:val="center"/>
          </w:tcPr>
          <w:p w14:paraId="0524AB2D" w14:textId="77777777" w:rsidR="005460CD" w:rsidRPr="003630D4" w:rsidRDefault="005460CD" w:rsidP="00345A2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3630D4">
              <w:rPr>
                <w:rFonts w:ascii="Times New Roman" w:hAnsi="Times New Roman" w:cs="Times New Roman"/>
                <w:sz w:val="22"/>
                <w:szCs w:val="22"/>
              </w:rPr>
              <w:t>.451</w:t>
            </w:r>
          </w:p>
        </w:tc>
      </w:tr>
    </w:tbl>
    <w:p w14:paraId="04F1E17E" w14:textId="77777777" w:rsidR="005460CD" w:rsidRPr="003630D4" w:rsidRDefault="005460CD" w:rsidP="005460CD">
      <w:pPr>
        <w:rPr>
          <w:rFonts w:ascii="Times New Roman" w:hAnsi="Times New Roman" w:cs="Times New Roman"/>
          <w:sz w:val="22"/>
          <w:szCs w:val="22"/>
        </w:rPr>
      </w:pPr>
    </w:p>
    <w:p w14:paraId="4ABFEA64" w14:textId="218F3BDD" w:rsidR="00DE5F32" w:rsidRPr="003630D4" w:rsidRDefault="002B65B3" w:rsidP="004A4B2E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Other variables with missing values included: ethnicity (n=10), age (n=9), education (n=8), marital status (n=3), </w:t>
      </w:r>
      <w:r w:rsidR="005F7DF5">
        <w:rPr>
          <w:rFonts w:ascii="Times New Roman" w:hAnsi="Times New Roman" w:cs="Times New Roman"/>
          <w:sz w:val="22"/>
          <w:szCs w:val="22"/>
        </w:rPr>
        <w:t xml:space="preserve">and </w:t>
      </w:r>
      <w:r>
        <w:rPr>
          <w:rFonts w:ascii="Times New Roman" w:hAnsi="Times New Roman" w:cs="Times New Roman"/>
          <w:sz w:val="22"/>
          <w:szCs w:val="22"/>
        </w:rPr>
        <w:t>self-assessed health (n=11)</w:t>
      </w:r>
      <w:r w:rsidR="005F7DF5">
        <w:rPr>
          <w:rFonts w:ascii="Times New Roman" w:hAnsi="Times New Roman" w:cs="Times New Roman"/>
          <w:sz w:val="22"/>
          <w:szCs w:val="22"/>
        </w:rPr>
        <w:t>.</w:t>
      </w:r>
    </w:p>
    <w:sectPr w:rsidR="00DE5F32" w:rsidRPr="003630D4" w:rsidSect="00C83C3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12A2150"/>
    <w:multiLevelType w:val="hybridMultilevel"/>
    <w:tmpl w:val="3C0C0E6C"/>
    <w:lvl w:ilvl="0" w:tplc="541072B6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0636A21"/>
    <w:multiLevelType w:val="hybridMultilevel"/>
    <w:tmpl w:val="FA60F9E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7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D68E2"/>
    <w:rsid w:val="00037C7B"/>
    <w:rsid w:val="0004240B"/>
    <w:rsid w:val="000E5158"/>
    <w:rsid w:val="00130333"/>
    <w:rsid w:val="00136B7A"/>
    <w:rsid w:val="00143F1D"/>
    <w:rsid w:val="00157BD6"/>
    <w:rsid w:val="00162736"/>
    <w:rsid w:val="001B3A22"/>
    <w:rsid w:val="001E5AF7"/>
    <w:rsid w:val="001E6B1B"/>
    <w:rsid w:val="0021294D"/>
    <w:rsid w:val="002217CE"/>
    <w:rsid w:val="00245944"/>
    <w:rsid w:val="00260CDB"/>
    <w:rsid w:val="00262C4A"/>
    <w:rsid w:val="002A1869"/>
    <w:rsid w:val="002B65B3"/>
    <w:rsid w:val="002E182E"/>
    <w:rsid w:val="002E2EFE"/>
    <w:rsid w:val="00315582"/>
    <w:rsid w:val="00325443"/>
    <w:rsid w:val="00332EEE"/>
    <w:rsid w:val="003402C2"/>
    <w:rsid w:val="00345A27"/>
    <w:rsid w:val="00347848"/>
    <w:rsid w:val="0035025D"/>
    <w:rsid w:val="00351ADB"/>
    <w:rsid w:val="003625F1"/>
    <w:rsid w:val="003630D4"/>
    <w:rsid w:val="00364C0C"/>
    <w:rsid w:val="0037000E"/>
    <w:rsid w:val="0038543C"/>
    <w:rsid w:val="003B1265"/>
    <w:rsid w:val="003B71B4"/>
    <w:rsid w:val="003C1946"/>
    <w:rsid w:val="003F07D8"/>
    <w:rsid w:val="00430B01"/>
    <w:rsid w:val="0043135C"/>
    <w:rsid w:val="00437ED1"/>
    <w:rsid w:val="00453D15"/>
    <w:rsid w:val="00461F19"/>
    <w:rsid w:val="00475137"/>
    <w:rsid w:val="00497211"/>
    <w:rsid w:val="004A4B2E"/>
    <w:rsid w:val="004D0EB3"/>
    <w:rsid w:val="004D68E2"/>
    <w:rsid w:val="004F49BD"/>
    <w:rsid w:val="0051049A"/>
    <w:rsid w:val="005460CD"/>
    <w:rsid w:val="00546374"/>
    <w:rsid w:val="005463F3"/>
    <w:rsid w:val="00560D0A"/>
    <w:rsid w:val="005816D2"/>
    <w:rsid w:val="00590DC0"/>
    <w:rsid w:val="0059472C"/>
    <w:rsid w:val="005A5D9E"/>
    <w:rsid w:val="005B7B03"/>
    <w:rsid w:val="005C2B23"/>
    <w:rsid w:val="005C30F3"/>
    <w:rsid w:val="005D03EA"/>
    <w:rsid w:val="005D0ACD"/>
    <w:rsid w:val="005F0073"/>
    <w:rsid w:val="005F7DF5"/>
    <w:rsid w:val="006050CD"/>
    <w:rsid w:val="006072C4"/>
    <w:rsid w:val="0064692F"/>
    <w:rsid w:val="006543E7"/>
    <w:rsid w:val="006D1398"/>
    <w:rsid w:val="00706D1E"/>
    <w:rsid w:val="00736020"/>
    <w:rsid w:val="0074688D"/>
    <w:rsid w:val="00753723"/>
    <w:rsid w:val="007722FC"/>
    <w:rsid w:val="007B69C2"/>
    <w:rsid w:val="007D52CB"/>
    <w:rsid w:val="007E4911"/>
    <w:rsid w:val="0080705F"/>
    <w:rsid w:val="00807989"/>
    <w:rsid w:val="008313E0"/>
    <w:rsid w:val="00862AB3"/>
    <w:rsid w:val="008B15BD"/>
    <w:rsid w:val="00930282"/>
    <w:rsid w:val="00942CAE"/>
    <w:rsid w:val="009A049F"/>
    <w:rsid w:val="009C6EDD"/>
    <w:rsid w:val="009D2275"/>
    <w:rsid w:val="00A01B7F"/>
    <w:rsid w:val="00A03922"/>
    <w:rsid w:val="00A237E4"/>
    <w:rsid w:val="00A36DCB"/>
    <w:rsid w:val="00A55FFD"/>
    <w:rsid w:val="00A64645"/>
    <w:rsid w:val="00A92E3F"/>
    <w:rsid w:val="00AA7472"/>
    <w:rsid w:val="00AB5BBE"/>
    <w:rsid w:val="00AE4530"/>
    <w:rsid w:val="00AE6908"/>
    <w:rsid w:val="00B22152"/>
    <w:rsid w:val="00B502B7"/>
    <w:rsid w:val="00B87F87"/>
    <w:rsid w:val="00BD1DF7"/>
    <w:rsid w:val="00BF0E58"/>
    <w:rsid w:val="00C72F7F"/>
    <w:rsid w:val="00C83C3C"/>
    <w:rsid w:val="00CB36C2"/>
    <w:rsid w:val="00CD1BF6"/>
    <w:rsid w:val="00CE1163"/>
    <w:rsid w:val="00D508D2"/>
    <w:rsid w:val="00D528F4"/>
    <w:rsid w:val="00D67247"/>
    <w:rsid w:val="00D92DCD"/>
    <w:rsid w:val="00DD5340"/>
    <w:rsid w:val="00DD70B0"/>
    <w:rsid w:val="00DE5F32"/>
    <w:rsid w:val="00E05147"/>
    <w:rsid w:val="00E20D4E"/>
    <w:rsid w:val="00E4203E"/>
    <w:rsid w:val="00E43241"/>
    <w:rsid w:val="00E65DBB"/>
    <w:rsid w:val="00E86FBB"/>
    <w:rsid w:val="00E92031"/>
    <w:rsid w:val="00EE1795"/>
    <w:rsid w:val="00F30D04"/>
    <w:rsid w:val="00F422F0"/>
    <w:rsid w:val="00F52755"/>
    <w:rsid w:val="00F55EDD"/>
    <w:rsid w:val="00F648AB"/>
    <w:rsid w:val="00FE6D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D0FC87"/>
  <w14:defaultImageDpi w14:val="32767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D68E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461F1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0</Words>
  <Characters>457</Characters>
  <Application>Microsoft Macintosh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5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na.terloyeva@gmail.com</dc:creator>
  <cp:lastModifiedBy>dina.terloyeva@gmail.com</cp:lastModifiedBy>
  <cp:revision>4</cp:revision>
  <dcterms:created xsi:type="dcterms:W3CDTF">2018-03-09T20:37:00Z</dcterms:created>
  <dcterms:modified xsi:type="dcterms:W3CDTF">2018-03-09T20:40:00Z</dcterms:modified>
</cp:coreProperties>
</file>